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2A19" w:rsidRDefault="007977DC">
      <w:pPr>
        <w:rPr>
          <w:b/>
          <w:sz w:val="32"/>
        </w:rPr>
      </w:pPr>
      <w:r>
        <w:rPr>
          <w:noProof/>
          <w:lang w:val="en-US"/>
        </w:rPr>
        <w:drawing>
          <wp:inline distT="0" distB="0" distL="0" distR="0">
            <wp:extent cx="1485900" cy="1425893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_nconsc_2019_1cover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2931" cy="1423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7977DC">
        <w:rPr>
          <w:b/>
          <w:sz w:val="32"/>
        </w:rPr>
        <w:t>OPEN SCIENCE BADGE APPLICATION FORM</w:t>
      </w:r>
    </w:p>
    <w:p w:rsidR="007977DC" w:rsidRDefault="007977DC">
      <w:pPr>
        <w:rPr>
          <w:b/>
          <w:sz w:val="32"/>
        </w:rPr>
      </w:pPr>
    </w:p>
    <w:p w:rsidR="007977DC" w:rsidRDefault="007977DC">
      <w:pPr>
        <w:rPr>
          <w:b/>
        </w:rPr>
      </w:pPr>
      <w:r>
        <w:rPr>
          <w:b/>
        </w:rPr>
        <w:t>Open Data Badge</w:t>
      </w:r>
    </w:p>
    <w:p w:rsidR="007977DC" w:rsidRDefault="007977DC">
      <w:r>
        <w:t>Please provide the URL, DOI, or other permanent path for accessing the data in a public, open access repository.</w:t>
      </w:r>
    </w:p>
    <w:p w:rsidR="007977DC" w:rsidRDefault="007977D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676900" cy="1403985"/>
                <wp:effectExtent l="0" t="0" r="19050" b="139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7DC" w:rsidRDefault="00E47426">
                            <w:r w:rsidRPr="00E47426">
                              <w:rPr>
                                <w:lang w:val="en-US"/>
                              </w:rPr>
                              <w:t>https://osf.io/tajn9/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447pt;height:110.55pt;z-index:251659264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">
                <v:textbox style="mso-fit-shape-to-text:t">
                  <w:txbxContent>
                    <w:p w:rsidR="007977DC" w:rsidRDefault="00E47426">
                      <w:r w:rsidRPr="00E47426">
                        <w:rPr>
                          <w:lang w:val="en-US"/>
                        </w:rPr>
                        <w:t>https://osf.io/tajn9/</w:t>
                      </w:r>
                    </w:p>
                  </w:txbxContent>
                </v:textbox>
              </v:shape>
            </w:pict>
          </mc:Fallback>
        </mc:AlternateContent>
      </w:r>
      <w:r>
        <w:t>I</w:t>
      </w:r>
    </w:p>
    <w:p w:rsidR="007977DC" w:rsidRDefault="007977DC"/>
    <w:p w:rsidR="007977DC" w:rsidRDefault="007977DC">
      <w:r>
        <w:t>Is there sufficient information for an independent researcher to reproduce the reported results? If no, explain.</w:t>
      </w:r>
    </w:p>
    <w:p w:rsidR="007977DC" w:rsidRDefault="007977D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3387BF" wp14:editId="16EB7325">
                <wp:simplePos x="0" y="0"/>
                <wp:positionH relativeFrom="column">
                  <wp:posOffset>5080</wp:posOffset>
                </wp:positionH>
                <wp:positionV relativeFrom="paragraph">
                  <wp:posOffset>2540</wp:posOffset>
                </wp:positionV>
                <wp:extent cx="5676900" cy="1403985"/>
                <wp:effectExtent l="0" t="0" r="19050" b="1397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7DC" w:rsidRDefault="00974A5B" w:rsidP="007977DC">
                            <w: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F3387BF" id="_x0000_s1027" type="#_x0000_t202" style="position:absolute;margin-left:.4pt;margin-top:.2pt;width:447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">
                <v:textbox style="mso-fit-shape-to-text:t">
                  <w:txbxContent>
                    <w:p w:rsidR="007977DC" w:rsidRDefault="00974A5B" w:rsidP="007977DC"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:rsidR="007977DC" w:rsidRDefault="007977DC" w:rsidP="007977DC"/>
    <w:p w:rsidR="007977DC" w:rsidRDefault="007977DC" w:rsidP="007977DC">
      <w:pPr>
        <w:rPr>
          <w:b/>
        </w:rPr>
      </w:pPr>
      <w:r>
        <w:rPr>
          <w:b/>
        </w:rPr>
        <w:t>Open Materials Badge</w:t>
      </w:r>
    </w:p>
    <w:p w:rsidR="007977DC" w:rsidRDefault="007977DC" w:rsidP="007977DC">
      <w:r>
        <w:t>Please provide the URL, DOI, or other permanent path for accessing the materials in a public, open access repository.</w:t>
      </w:r>
    </w:p>
    <w:p w:rsidR="007977DC" w:rsidRDefault="007977DC" w:rsidP="007977D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F9651D" wp14:editId="48A8E420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676900" cy="1403985"/>
                <wp:effectExtent l="0" t="0" r="19050" b="1397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7DC" w:rsidRDefault="00E47426" w:rsidP="007977DC">
                            <w:r w:rsidRPr="00E47426">
                              <w:rPr>
                                <w:lang w:val="en-US"/>
                              </w:rPr>
                              <w:t>https://osf.io/tajn9/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6F9651D" id="_x0000_s1028" type="#_x0000_t202" style="position:absolute;margin-left:0;margin-top:0;width:447pt;height:110.55pt;z-index:251663360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">
                <v:textbox style="mso-fit-shape-to-text:t">
                  <w:txbxContent>
                    <w:p w:rsidR="007977DC" w:rsidRDefault="00E47426" w:rsidP="007977DC">
                      <w:r w:rsidRPr="00E47426">
                        <w:rPr>
                          <w:lang w:val="en-US"/>
                        </w:rPr>
                        <w:t>https://osf.io/tajn9/</w:t>
                      </w:r>
                    </w:p>
                  </w:txbxContent>
                </v:textbox>
              </v:shape>
            </w:pict>
          </mc:Fallback>
        </mc:AlternateContent>
      </w:r>
      <w:r>
        <w:t>I</w:t>
      </w:r>
    </w:p>
    <w:p w:rsidR="007977DC" w:rsidRDefault="007977DC" w:rsidP="007977DC"/>
    <w:p w:rsidR="007977DC" w:rsidRDefault="007977DC" w:rsidP="007977DC">
      <w:r>
        <w:t>Is there sufficient information for an independent researcher to reproduce the reported methodology? If no, explain.</w:t>
      </w:r>
    </w:p>
    <w:p w:rsidR="007977DC" w:rsidRPr="007977DC" w:rsidRDefault="007977DC" w:rsidP="007977D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446A42" wp14:editId="65AD1627">
                <wp:simplePos x="0" y="0"/>
                <wp:positionH relativeFrom="column">
                  <wp:posOffset>5080</wp:posOffset>
                </wp:positionH>
                <wp:positionV relativeFrom="paragraph">
                  <wp:posOffset>2540</wp:posOffset>
                </wp:positionV>
                <wp:extent cx="5676900" cy="1403985"/>
                <wp:effectExtent l="0" t="0" r="19050" b="1397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7DC" w:rsidRDefault="009F5A61" w:rsidP="007977DC">
                            <w:r>
                              <w:t xml:space="preserve">No. Decisions regarding which electrodes to interpolate were based on eye inspection of experienced researchers, as was the individually chosen threshold for </w:t>
                            </w:r>
                            <w:r w:rsidR="00E47426">
                              <w:t>artefacts</w:t>
                            </w:r>
                            <w:r>
                              <w:t xml:space="preserve"> due to high amplitud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446A42" id="Text Box 4" o:spid="_x0000_s1029" type="#_x0000_t202" style="position:absolute;margin-left:.4pt;margin-top:.2pt;width:447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">
                <v:textbox style="mso-fit-shape-to-text:t">
                  <w:txbxContent>
                    <w:p w:rsidR="007977DC" w:rsidRDefault="009F5A61" w:rsidP="007977DC">
                      <w:r>
                        <w:t xml:space="preserve">No. Decisions regarding which electrodes to interpolate were based on eye inspection of experienced researchers, as was the individually chosen threshold for </w:t>
                      </w:r>
                      <w:r w:rsidR="00E47426">
                        <w:t>artefacts</w:t>
                      </w:r>
                      <w:r>
                        <w:t xml:space="preserve"> due to high amplitudes.</w:t>
                      </w:r>
                    </w:p>
                  </w:txbxContent>
                </v:textbox>
              </v:shape>
            </w:pict>
          </mc:Fallback>
        </mc:AlternateContent>
      </w:r>
    </w:p>
    <w:p w:rsidR="007977DC" w:rsidRDefault="007977DC" w:rsidP="007977DC"/>
    <w:p w:rsidR="007977DC" w:rsidRDefault="007977DC" w:rsidP="007977DC">
      <w:pPr>
        <w:rPr>
          <w:b/>
        </w:rPr>
      </w:pPr>
      <w:r>
        <w:rPr>
          <w:b/>
        </w:rPr>
        <w:t>Preregistered Badge</w:t>
      </w:r>
    </w:p>
    <w:p w:rsidR="007977DC" w:rsidRDefault="007977DC" w:rsidP="007977DC">
      <w:r>
        <w:t>Please provide the URL, DOI, or other permanent path to the registration (and, if applicable, the analysis plan) in a public, open access repository.</w:t>
      </w:r>
    </w:p>
    <w:p w:rsidR="007977DC" w:rsidRDefault="007977DC" w:rsidP="007977D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F9651D" wp14:editId="48A8E420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5676900" cy="1403985"/>
                <wp:effectExtent l="0" t="0" r="19050" b="1397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7DC" w:rsidRDefault="00E47426" w:rsidP="007977DC">
                            <w:r w:rsidRPr="00E47426">
                              <w:rPr>
                                <w:lang w:val="en-US"/>
                              </w:rPr>
                              <w:t>https://osf.io/tajn9/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6F9651D" id="_x0000_s1030" type="#_x0000_t202" style="position:absolute;margin-left:0;margin-top:0;width:447pt;height:110.55pt;z-index:251666432;visibility:visible;mso-wrap-style:square;mso-width-percent:0;mso-height-percent:20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">
                <v:textbox style="mso-fit-shape-to-text:t">
                  <w:txbxContent>
                    <w:p w:rsidR="007977DC" w:rsidRDefault="00E47426" w:rsidP="007977DC">
                      <w:r w:rsidRPr="00E47426">
                        <w:rPr>
                          <w:lang w:val="en-US"/>
                        </w:rPr>
                        <w:t>https://osf.io/tajn9/</w:t>
                      </w:r>
                    </w:p>
                  </w:txbxContent>
                </v:textbox>
              </v:shape>
            </w:pict>
          </mc:Fallback>
        </mc:AlternateContent>
      </w:r>
      <w:r>
        <w:t>I</w:t>
      </w:r>
    </w:p>
    <w:p w:rsidR="007977DC" w:rsidRDefault="007977DC" w:rsidP="007977DC"/>
    <w:p w:rsidR="007977DC" w:rsidRDefault="007977DC" w:rsidP="007977DC">
      <w:r>
        <w:lastRenderedPageBreak/>
        <w:t>Was the plan preregistered prior to the examination of the data or observing the outcomes? If no, explain.</w:t>
      </w:r>
    </w:p>
    <w:p w:rsidR="007977DC" w:rsidRPr="007977DC" w:rsidRDefault="007977DC" w:rsidP="007977D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2446A42" wp14:editId="65AD1627">
                <wp:simplePos x="0" y="0"/>
                <wp:positionH relativeFrom="column">
                  <wp:posOffset>5080</wp:posOffset>
                </wp:positionH>
                <wp:positionV relativeFrom="paragraph">
                  <wp:posOffset>2540</wp:posOffset>
                </wp:positionV>
                <wp:extent cx="5676900" cy="1403985"/>
                <wp:effectExtent l="0" t="0" r="19050" b="1397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7DC" w:rsidRDefault="009F5A61" w:rsidP="007977DC">
                            <w: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446A42" id="Text Box 6" o:spid="_x0000_s1031" type="#_x0000_t202" style="position:absolute;margin-left:.4pt;margin-top:.2pt;width:447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">
                <v:textbox style="mso-fit-shape-to-text:t">
                  <w:txbxContent>
                    <w:p w:rsidR="007977DC" w:rsidRDefault="009F5A61" w:rsidP="007977DC">
                      <w: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:rsidR="007977DC" w:rsidRDefault="007977DC" w:rsidP="007977DC"/>
    <w:p w:rsidR="007977DC" w:rsidRDefault="007977DC" w:rsidP="007977DC">
      <w:r>
        <w:t>Were there additional registrations for the study other than the one reported? If yes, provide links and explain.</w:t>
      </w:r>
    </w:p>
    <w:p w:rsidR="007977DC" w:rsidRPr="007977DC" w:rsidRDefault="007977DC" w:rsidP="007977D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69DB15" wp14:editId="4B06B6C7">
                <wp:simplePos x="0" y="0"/>
                <wp:positionH relativeFrom="column">
                  <wp:posOffset>5080</wp:posOffset>
                </wp:positionH>
                <wp:positionV relativeFrom="paragraph">
                  <wp:posOffset>2540</wp:posOffset>
                </wp:positionV>
                <wp:extent cx="5676900" cy="1403985"/>
                <wp:effectExtent l="0" t="0" r="19050" b="1397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7DC" w:rsidRDefault="009F5A61" w:rsidP="007977DC">
                            <w: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F69DB15" id="Text Box 7" o:spid="_x0000_s1032" type="#_x0000_t202" style="position:absolute;margin-left:.4pt;margin-top:.2pt;width:447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">
                <v:textbox style="mso-fit-shape-to-text:t">
                  <w:txbxContent>
                    <w:p w:rsidR="007977DC" w:rsidRDefault="009F5A61" w:rsidP="007977DC">
                      <w: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</w:p>
    <w:p w:rsidR="007977DC" w:rsidRPr="007977DC" w:rsidRDefault="007977DC" w:rsidP="007977DC"/>
    <w:p w:rsidR="007977DC" w:rsidRDefault="007977DC" w:rsidP="007977DC">
      <w:r>
        <w:t>For Preregistered and Analysis plan badge: were there any changes to the preregistered analysis plan for the primary confirmatory analysis? If yes, explain.</w:t>
      </w:r>
    </w:p>
    <w:p w:rsidR="007977DC" w:rsidRPr="007977DC" w:rsidRDefault="007977DC" w:rsidP="007977D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F412B97" wp14:editId="02323187">
                <wp:simplePos x="0" y="0"/>
                <wp:positionH relativeFrom="column">
                  <wp:posOffset>9525</wp:posOffset>
                </wp:positionH>
                <wp:positionV relativeFrom="paragraph">
                  <wp:posOffset>-1906</wp:posOffset>
                </wp:positionV>
                <wp:extent cx="5676900" cy="1343025"/>
                <wp:effectExtent l="0" t="0" r="19050" b="28575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343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7DC" w:rsidRDefault="00E47426" w:rsidP="007977DC">
                            <w: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412B97" id="Text Box 8" o:spid="_x0000_s1033" type="#_x0000_t202" style="position:absolute;margin-left:.75pt;margin-top:-.15pt;width:447pt;height:105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">
                <v:textbox>
                  <w:txbxContent>
                    <w:p w:rsidR="007977DC" w:rsidRDefault="00E47426" w:rsidP="007977DC">
                      <w: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</w:p>
    <w:p w:rsidR="007977DC" w:rsidRPr="007977DC" w:rsidRDefault="007977DC" w:rsidP="007977DC"/>
    <w:p w:rsidR="009F5A61" w:rsidRDefault="009F5A61" w:rsidP="007977DC"/>
    <w:p w:rsidR="009F5A61" w:rsidRDefault="009F5A61" w:rsidP="007977DC"/>
    <w:p w:rsidR="009F5A61" w:rsidRDefault="009F5A61" w:rsidP="007977DC"/>
    <w:p w:rsidR="007977DC" w:rsidRDefault="007977DC" w:rsidP="007977DC">
      <w:r>
        <w:t>For Preregistered and Analysis plan badge: are all of the analyses described in the registered plan reported in the article? If no, explain.</w:t>
      </w:r>
    </w:p>
    <w:p w:rsidR="007977DC" w:rsidRPr="007977DC" w:rsidRDefault="009F5A61" w:rsidP="007977DC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F412B97" wp14:editId="02323187">
                <wp:simplePos x="0" y="0"/>
                <wp:positionH relativeFrom="column">
                  <wp:posOffset>-4445</wp:posOffset>
                </wp:positionH>
                <wp:positionV relativeFrom="paragraph">
                  <wp:posOffset>109220</wp:posOffset>
                </wp:positionV>
                <wp:extent cx="5676900" cy="1403985"/>
                <wp:effectExtent l="0" t="0" r="19050" b="1397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7DC" w:rsidRDefault="00E47426" w:rsidP="007977DC">
                            <w:r>
                              <w:t>Yes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412B97" id="Text Box 9" o:spid="_x0000_s1034" type="#_x0000_t202" style="position:absolute;margin-left:-.35pt;margin-top:8.6pt;width:447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">
                <v:textbox style="mso-fit-shape-to-text:t">
                  <w:txbxContent>
                    <w:p w:rsidR="007977DC" w:rsidRDefault="00E47426" w:rsidP="007977DC">
                      <w:r>
                        <w:t>Yes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</w:p>
    <w:sectPr w:rsidR="007977DC" w:rsidRPr="00797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5FD3" w:rsidRDefault="00755FD3" w:rsidP="007977DC">
      <w:pPr>
        <w:spacing w:after="0" w:line="240" w:lineRule="auto"/>
      </w:pPr>
      <w:r>
        <w:separator/>
      </w:r>
    </w:p>
  </w:endnote>
  <w:endnote w:type="continuationSeparator" w:id="0">
    <w:p w:rsidR="00755FD3" w:rsidRDefault="00755FD3" w:rsidP="00797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5FD3" w:rsidRDefault="00755FD3" w:rsidP="007977DC">
      <w:pPr>
        <w:spacing w:after="0" w:line="240" w:lineRule="auto"/>
      </w:pPr>
      <w:r>
        <w:separator/>
      </w:r>
    </w:p>
  </w:footnote>
  <w:footnote w:type="continuationSeparator" w:id="0">
    <w:p w:rsidR="00755FD3" w:rsidRDefault="00755FD3" w:rsidP="007977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yMDMxMDYDsi2MTZR0lIJTi4sz8/NACoxqAeMF07csAAAA"/>
  </w:docVars>
  <w:rsids>
    <w:rsidRoot w:val="007977DC"/>
    <w:rsid w:val="00614FAD"/>
    <w:rsid w:val="00755FD3"/>
    <w:rsid w:val="007977DC"/>
    <w:rsid w:val="00974A5B"/>
    <w:rsid w:val="009F5A61"/>
    <w:rsid w:val="00A02A19"/>
    <w:rsid w:val="00B95D1E"/>
    <w:rsid w:val="00E4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B2A81"/>
  <w15:docId w15:val="{5E09A52A-E384-4E5C-AD27-78DA3D01F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5D1E"/>
  </w:style>
  <w:style w:type="paragraph" w:styleId="berschrift1">
    <w:name w:val="heading 1"/>
    <w:basedOn w:val="Standard"/>
    <w:next w:val="Standard"/>
    <w:link w:val="berschrift1Zchn"/>
    <w:uiPriority w:val="9"/>
    <w:qFormat/>
    <w:rsid w:val="00B95D1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5D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95D1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95D1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95D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5D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95D1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95D1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B95D1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95D1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KeinLeerraum">
    <w:name w:val="No Spacing"/>
    <w:link w:val="KeinLeerraumZchn"/>
    <w:uiPriority w:val="1"/>
    <w:qFormat/>
    <w:rsid w:val="00B95D1E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B95D1E"/>
  </w:style>
  <w:style w:type="paragraph" w:styleId="Listenabsatz">
    <w:name w:val="List Paragraph"/>
    <w:basedOn w:val="Standard"/>
    <w:link w:val="ListenabsatzZchn"/>
    <w:uiPriority w:val="34"/>
    <w:qFormat/>
    <w:rsid w:val="00B95D1E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B95D1E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95D1E"/>
    <w:pPr>
      <w:outlineLvl w:val="9"/>
    </w:pPr>
  </w:style>
  <w:style w:type="character" w:styleId="Fett">
    <w:name w:val="Strong"/>
    <w:basedOn w:val="Absatz-Standardschriftart"/>
    <w:uiPriority w:val="22"/>
    <w:qFormat/>
    <w:rsid w:val="00B95D1E"/>
    <w:rPr>
      <w:b/>
      <w:bCs/>
    </w:rPr>
  </w:style>
  <w:style w:type="character" w:styleId="Hervorhebung">
    <w:name w:val="Emphasis"/>
    <w:basedOn w:val="Absatz-Standardschriftart"/>
    <w:uiPriority w:val="20"/>
    <w:qFormat/>
    <w:rsid w:val="00B95D1E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797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77DC"/>
  </w:style>
  <w:style w:type="paragraph" w:styleId="Fuzeile">
    <w:name w:val="footer"/>
    <w:basedOn w:val="Standard"/>
    <w:link w:val="FuzeileZchn"/>
    <w:uiPriority w:val="99"/>
    <w:unhideWhenUsed/>
    <w:rsid w:val="00797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77D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77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77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71</Characters>
  <Application>Microsoft Office Word</Application>
  <DocSecurity>0</DocSecurity>
  <Lines>8</Lines>
  <Paragraphs>2</Paragraphs>
  <ScaleCrop>false</ScaleCrop>
  <Company>Oxford University Press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Rosie</dc:creator>
  <cp:lastModifiedBy>Dr. Maximilian Bruchmann</cp:lastModifiedBy>
  <cp:revision>4</cp:revision>
  <dcterms:created xsi:type="dcterms:W3CDTF">2019-07-31T10:05:00Z</dcterms:created>
  <dcterms:modified xsi:type="dcterms:W3CDTF">2025-03-25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43328315</vt:i4>
  </property>
  <property fmtid="{D5CDD505-2E9C-101B-9397-08002B2CF9AE}" pid="3" name="_NewReviewCycle">
    <vt:lpwstr/>
  </property>
  <property fmtid="{D5CDD505-2E9C-101B-9397-08002B2CF9AE}" pid="4" name="_EmailSubject">
    <vt:lpwstr>Open Science Badges - NCONSC</vt:lpwstr>
  </property>
  <property fmtid="{D5CDD505-2E9C-101B-9397-08002B2CF9AE}" pid="5" name="_AuthorEmail">
    <vt:lpwstr>rosie.chambers@oup.com</vt:lpwstr>
  </property>
  <property fmtid="{D5CDD505-2E9C-101B-9397-08002B2CF9AE}" pid="6" name="_AuthorEmailDisplayName">
    <vt:lpwstr>CHAMBERS, Rosie</vt:lpwstr>
  </property>
  <property fmtid="{D5CDD505-2E9C-101B-9397-08002B2CF9AE}" pid="7" name="_ReviewingToolsShownOnce">
    <vt:lpwstr/>
  </property>
</Properties>
</file>